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A6F45" w14:textId="327C27DE" w:rsidR="002B40B6" w:rsidRPr="00AA64B5" w:rsidRDefault="002B40B6" w:rsidP="002B40B6">
      <w:pPr>
        <w:spacing w:line="360" w:lineRule="auto"/>
        <w:rPr>
          <w:rFonts w:ascii="Times New Roman" w:hAnsi="Times New Roman"/>
          <w:b/>
        </w:rPr>
      </w:pPr>
      <w:r w:rsidRPr="00AA64B5">
        <w:rPr>
          <w:rFonts w:ascii="Times New Roman" w:hAnsi="Times New Roman"/>
          <w:b/>
        </w:rPr>
        <w:t xml:space="preserve">Supplementary Table </w:t>
      </w:r>
      <w:r w:rsidR="00900E23" w:rsidRPr="00AA64B5">
        <w:rPr>
          <w:rFonts w:ascii="Times New Roman" w:hAnsi="Times New Roman"/>
          <w:b/>
        </w:rPr>
        <w:t>S</w:t>
      </w:r>
      <w:r w:rsidRPr="00AA64B5">
        <w:rPr>
          <w:rFonts w:ascii="Times New Roman" w:hAnsi="Times New Roman"/>
          <w:b/>
        </w:rPr>
        <w:t>2. Differences in FBA measures between patients with MDD and HC based on independent-sample T-tests with sex, age covariates.</w:t>
      </w:r>
    </w:p>
    <w:tbl>
      <w:tblPr>
        <w:tblStyle w:val="a4"/>
        <w:tblW w:w="9762" w:type="dxa"/>
        <w:tblInd w:w="-2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877"/>
        <w:gridCol w:w="796"/>
        <w:gridCol w:w="1234"/>
        <w:gridCol w:w="831"/>
        <w:gridCol w:w="835"/>
        <w:gridCol w:w="1221"/>
        <w:gridCol w:w="836"/>
        <w:gridCol w:w="943"/>
        <w:gridCol w:w="1231"/>
      </w:tblGrid>
      <w:tr w:rsidR="002B40B6" w:rsidRPr="00AA64B5" w14:paraId="7BF81D10" w14:textId="77777777" w:rsidTr="002B40B6">
        <w:trPr>
          <w:trHeight w:val="369"/>
        </w:trPr>
        <w:tc>
          <w:tcPr>
            <w:tcW w:w="958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B66A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A64B5">
              <w:rPr>
                <w:rFonts w:ascii="Times New Roman" w:hAnsi="Times New Roman"/>
                <w:b/>
                <w:bCs/>
                <w:sz w:val="18"/>
                <w:szCs w:val="18"/>
              </w:rPr>
              <w:t>Tracts</w:t>
            </w:r>
          </w:p>
        </w:tc>
        <w:tc>
          <w:tcPr>
            <w:tcW w:w="290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F1F63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</w:t>
            </w:r>
          </w:p>
        </w:tc>
        <w:tc>
          <w:tcPr>
            <w:tcW w:w="288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414AD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301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9E020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C</w:t>
            </w:r>
          </w:p>
        </w:tc>
      </w:tr>
      <w:tr w:rsidR="002B40B6" w:rsidRPr="00AA64B5" w14:paraId="7D3C93E5" w14:textId="77777777" w:rsidTr="002B40B6">
        <w:tc>
          <w:tcPr>
            <w:tcW w:w="95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FFAB3" w14:textId="77777777" w:rsidR="002B40B6" w:rsidRPr="00AA64B5" w:rsidRDefault="002B40B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C1AA0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A491E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7E30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07049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49242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FC9E3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4EB1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EBE8D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17D3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</w:tr>
      <w:tr w:rsidR="002B40B6" w:rsidRPr="00AA64B5" w14:paraId="07300281" w14:textId="77777777" w:rsidTr="002B40B6"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2A2E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AF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FD17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738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42E8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36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AD36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56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C094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843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BD45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9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EADC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98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D9BC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867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D53F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7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B198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68</w:t>
            </w:r>
          </w:p>
        </w:tc>
      </w:tr>
      <w:tr w:rsidR="002B40B6" w:rsidRPr="00AA64B5" w14:paraId="7F61E770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BEE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AT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1B3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6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573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95F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45C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BDD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2BA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E52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FA5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8D2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39</w:t>
            </w:r>
          </w:p>
        </w:tc>
      </w:tr>
      <w:tr w:rsidR="002B40B6" w:rsidRPr="00AA64B5" w14:paraId="7AF6F203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A9B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15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BDA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AD5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9CDD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6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3B2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076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392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DAB7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196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14</w:t>
            </w:r>
          </w:p>
        </w:tc>
      </w:tr>
      <w:tr w:rsidR="002B40B6" w:rsidRPr="00AA64B5" w14:paraId="3C44A9D3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F5CB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D90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6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BC9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6E3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A5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3.1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77C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2D9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3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953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3.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F74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993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401</w:t>
            </w:r>
          </w:p>
        </w:tc>
      </w:tr>
      <w:tr w:rsidR="002B40B6" w:rsidRPr="00AA64B5" w14:paraId="51EB2F09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CB2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BC2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239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3D6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B73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627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8D9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0CC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6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4B9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DDB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3</w:t>
            </w:r>
          </w:p>
        </w:tc>
      </w:tr>
      <w:tr w:rsidR="002B40B6" w:rsidRPr="00AA64B5" w14:paraId="480E1383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54A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FP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18C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83A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417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052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2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20C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3EF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9CC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3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8A0C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249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23</w:t>
            </w:r>
          </w:p>
        </w:tc>
      </w:tr>
      <w:tr w:rsidR="002B40B6" w:rsidRPr="00AA64B5" w14:paraId="1D7E5CB9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68F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F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07D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D3F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A2B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EC7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BB0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9F6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85A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1.0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79E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030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78</w:t>
            </w:r>
          </w:p>
        </w:tc>
      </w:tr>
      <w:tr w:rsidR="002B40B6" w:rsidRPr="00AA64B5" w14:paraId="32608C18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EBD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C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62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8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C54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62E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FD0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3.9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4FB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68C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4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4AF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3.1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6CEE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5B3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365</w:t>
            </w:r>
          </w:p>
        </w:tc>
      </w:tr>
      <w:tr w:rsidR="002B40B6" w:rsidRPr="00AA64B5" w14:paraId="73E635D9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430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F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E98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1AF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3D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6BC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5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338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203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5A6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8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463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1D1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92</w:t>
            </w:r>
          </w:p>
        </w:tc>
      </w:tr>
      <w:tr w:rsidR="002B40B6" w:rsidRPr="00AA64B5" w14:paraId="0E747CDB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CA0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L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721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9B2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BC8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319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7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C16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775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00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0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7B5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B44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017</w:t>
            </w:r>
          </w:p>
        </w:tc>
      </w:tr>
      <w:tr w:rsidR="002B40B6" w:rsidRPr="00AA64B5" w14:paraId="49F68C33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A3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ML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B7D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2.7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A6D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5CB0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3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F98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1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A72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A86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5F1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3.3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30F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93F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387</w:t>
            </w:r>
          </w:p>
        </w:tc>
      </w:tr>
      <w:tr w:rsidR="002B40B6" w:rsidRPr="00AA64B5" w14:paraId="37CF1DC3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6B1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9CF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0244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4C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82B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8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EE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9DD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3AF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7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167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C629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60</w:t>
            </w:r>
          </w:p>
        </w:tc>
      </w:tr>
      <w:tr w:rsidR="002B40B6" w:rsidRPr="00AA64B5" w14:paraId="32249678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92B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hAnsi="Times New Roman"/>
                <w:bCs/>
                <w:szCs w:val="20"/>
              </w:rPr>
              <w:t>POP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436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9B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9DA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757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5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805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89B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95E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C51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CF9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029</w:t>
            </w:r>
          </w:p>
        </w:tc>
      </w:tr>
      <w:tr w:rsidR="002B40B6" w:rsidRPr="00AA64B5" w14:paraId="655BCBE0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3F6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C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1D8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913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EEA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75D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 xml:space="preserve">-2.35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CE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5EB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3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3C3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7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109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F9D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77</w:t>
            </w:r>
          </w:p>
        </w:tc>
      </w:tr>
      <w:tr w:rsidR="002B40B6" w:rsidRPr="00AA64B5" w14:paraId="5F500F6C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4CA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962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 xml:space="preserve">-3.29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92C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23F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4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E45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5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A6E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1EA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55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8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83E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6E1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81</w:t>
            </w:r>
          </w:p>
        </w:tc>
      </w:tr>
      <w:tr w:rsidR="002B40B6" w:rsidRPr="00AA64B5" w14:paraId="4065D285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87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62A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B1F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BF3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CE0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062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2DE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3E3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6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F11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9D3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2</w:t>
            </w:r>
          </w:p>
        </w:tc>
      </w:tr>
      <w:tr w:rsidR="002B40B6" w:rsidRPr="00AA64B5" w14:paraId="329DD9CE" w14:textId="77777777" w:rsidTr="002B40B6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A111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1C0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1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8BC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738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723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7B6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ABD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F7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AE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9B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93</w:t>
            </w:r>
          </w:p>
        </w:tc>
      </w:tr>
      <w:tr w:rsidR="002B40B6" w:rsidRPr="00AA64B5" w14:paraId="3B259F94" w14:textId="77777777" w:rsidTr="002B40B6"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B98CA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UF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54B95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1.2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56B83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E6C52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3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25CCC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 xml:space="preserve">-1.358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2D817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8CCEBF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18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885BAA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D57450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010B9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5</w:t>
            </w:r>
          </w:p>
        </w:tc>
      </w:tr>
    </w:tbl>
    <w:p w14:paraId="1DE84380" w14:textId="79C2DC7B" w:rsidR="001C16B6" w:rsidRPr="00103FF6" w:rsidRDefault="002B40B6" w:rsidP="00103FF6">
      <w:pPr>
        <w:spacing w:afterLines="50" w:after="156"/>
        <w:ind w:leftChars="200" w:left="420" w:rightChars="200" w:right="420"/>
        <w:rPr>
          <w:rFonts w:ascii="Times New Roman" w:hAnsi="Times New Roman" w:hint="eastAsia"/>
        </w:rPr>
      </w:pPr>
      <w:r w:rsidRPr="00AA64B5">
        <w:rPr>
          <w:rFonts w:ascii="Times New Roman" w:hAnsi="Times New Roman"/>
        </w:rPr>
        <w:t xml:space="preserve">The Cohen’s d quantified the effect size between HC and patients with MDD. </w:t>
      </w:r>
      <w:bookmarkStart w:id="0" w:name="OLE_LINK6"/>
      <w:bookmarkStart w:id="1" w:name="OLE_LINK5"/>
      <w:bookmarkEnd w:id="0"/>
      <w:r w:rsidRPr="00AA64B5">
        <w:rPr>
          <w:rFonts w:ascii="Times New Roman" w:hAnsi="Times New Roman"/>
        </w:rPr>
        <w:t>The</w:t>
      </w:r>
      <w:bookmarkEnd w:id="1"/>
      <w:r w:rsidRPr="00AA64B5">
        <w:rPr>
          <w:rFonts w:ascii="Times New Roman" w:hAnsi="Times New Roman"/>
        </w:rPr>
        <w:t xml:space="preserve"> statistics and effect values in bold indicated that the adjusted p-value &lt; 0.05 with FWE-corrected. FD = fiber density; FC = fiber-bundle cross-section; FDC = fiber density and cross-section; abbreviations of the tracts refer to Fig.1.</w:t>
      </w:r>
    </w:p>
    <w:sectPr w:rsidR="001C16B6" w:rsidRPr="00103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758CD" w14:textId="77777777" w:rsidR="00B0138C" w:rsidRDefault="00B0138C" w:rsidP="00AE09C8">
      <w:r>
        <w:separator/>
      </w:r>
    </w:p>
  </w:endnote>
  <w:endnote w:type="continuationSeparator" w:id="0">
    <w:p w14:paraId="465147F1" w14:textId="77777777" w:rsidR="00B0138C" w:rsidRDefault="00B0138C" w:rsidP="00AE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2E7ED" w14:textId="77777777" w:rsidR="00B0138C" w:rsidRDefault="00B0138C" w:rsidP="00AE09C8">
      <w:r>
        <w:separator/>
      </w:r>
    </w:p>
  </w:footnote>
  <w:footnote w:type="continuationSeparator" w:id="0">
    <w:p w14:paraId="22AC238F" w14:textId="77777777" w:rsidR="00B0138C" w:rsidRDefault="00B0138C" w:rsidP="00AE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9a20a9vptne0x95pfe5y22zzar5p9f0z&quot;&gt;My EndNote Library&lt;record-ids&gt;&lt;item&gt;22&lt;/item&gt;&lt;item&gt;23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B40B6"/>
    <w:rsid w:val="000C3527"/>
    <w:rsid w:val="00103FF6"/>
    <w:rsid w:val="001C16B6"/>
    <w:rsid w:val="001F00E4"/>
    <w:rsid w:val="0021433B"/>
    <w:rsid w:val="0027017B"/>
    <w:rsid w:val="002B40B6"/>
    <w:rsid w:val="002F2941"/>
    <w:rsid w:val="00375849"/>
    <w:rsid w:val="003D57AC"/>
    <w:rsid w:val="003E3808"/>
    <w:rsid w:val="0046225C"/>
    <w:rsid w:val="00481EE1"/>
    <w:rsid w:val="004E214E"/>
    <w:rsid w:val="004E2A47"/>
    <w:rsid w:val="004F5348"/>
    <w:rsid w:val="005A14DF"/>
    <w:rsid w:val="00615509"/>
    <w:rsid w:val="007C6DC0"/>
    <w:rsid w:val="008012D5"/>
    <w:rsid w:val="0087496A"/>
    <w:rsid w:val="0088518B"/>
    <w:rsid w:val="00900E23"/>
    <w:rsid w:val="009931E6"/>
    <w:rsid w:val="00A80667"/>
    <w:rsid w:val="00AA64B5"/>
    <w:rsid w:val="00AC5FA4"/>
    <w:rsid w:val="00AE09C8"/>
    <w:rsid w:val="00B0138C"/>
    <w:rsid w:val="00D57770"/>
    <w:rsid w:val="00D97AE2"/>
    <w:rsid w:val="00E9739B"/>
    <w:rsid w:val="00EE216E"/>
    <w:rsid w:val="00F2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994EE"/>
  <w15:chartTrackingRefBased/>
  <w15:docId w15:val="{52BADD2C-25B7-4ECA-8850-C867ED13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B40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2B40B6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59"/>
    <w:unhideWhenUsed/>
    <w:rsid w:val="002B4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B40B6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2B40B6"/>
    <w:rPr>
      <w:color w:val="800080"/>
      <w:u w:val="single"/>
    </w:rPr>
  </w:style>
  <w:style w:type="character" w:styleId="HTML">
    <w:name w:val="HTML Code"/>
    <w:basedOn w:val="a0"/>
    <w:uiPriority w:val="99"/>
    <w:semiHidden/>
    <w:unhideWhenUsed/>
    <w:rsid w:val="002B40B6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B40B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40B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B40B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40B6"/>
    <w:rPr>
      <w:rFonts w:ascii="Calibri" w:eastAsia="宋体" w:hAnsi="Calibri" w:cs="Calibri"/>
      <w:noProof/>
      <w:sz w:val="20"/>
      <w:szCs w:val="21"/>
    </w:rPr>
  </w:style>
  <w:style w:type="paragraph" w:styleId="a7">
    <w:name w:val="header"/>
    <w:basedOn w:val="a"/>
    <w:link w:val="a8"/>
    <w:uiPriority w:val="99"/>
    <w:unhideWhenUsed/>
    <w:rsid w:val="00AE0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3D57A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EA1A764-0D9E-4502-A904-F9FB7026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73</Words>
  <Characters>1420</Characters>
  <Application>Microsoft Office Word</Application>
  <DocSecurity>0</DocSecurity>
  <Lines>236</Lines>
  <Paragraphs>211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怡嘉 周</cp:lastModifiedBy>
  <cp:revision>16</cp:revision>
  <dcterms:created xsi:type="dcterms:W3CDTF">2025-12-22T07:17:00Z</dcterms:created>
  <dcterms:modified xsi:type="dcterms:W3CDTF">2026-02-2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a2CE3gc"/&gt;&lt;style id="http://www.zotero.org/styles/gb-t-7714-2015-numeric-unurl-undoi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